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363" w:type="dxa"/>
        <w:tblInd w:w="534" w:type="dxa"/>
        <w:tblLook w:val="04A0" w:firstRow="1" w:lastRow="0" w:firstColumn="1" w:lastColumn="0" w:noHBand="0" w:noVBand="1"/>
      </w:tblPr>
      <w:tblGrid>
        <w:gridCol w:w="1369"/>
        <w:gridCol w:w="1701"/>
        <w:gridCol w:w="525"/>
        <w:gridCol w:w="1082"/>
        <w:gridCol w:w="936"/>
        <w:gridCol w:w="1161"/>
        <w:gridCol w:w="1589"/>
      </w:tblGrid>
      <w:tr w:rsidR="0054041B" w14:paraId="12A3992F" w14:textId="77777777" w:rsidTr="005B22AA">
        <w:trPr>
          <w:trHeight w:val="344"/>
        </w:trPr>
        <w:tc>
          <w:tcPr>
            <w:tcW w:w="1369" w:type="dxa"/>
          </w:tcPr>
          <w:p w14:paraId="77F9C904" w14:textId="77777777" w:rsidR="0054041B" w:rsidRPr="00E37482" w:rsidRDefault="0054041B" w:rsidP="008A24B4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701" w:type="dxa"/>
          </w:tcPr>
          <w:p w14:paraId="44A1A8D9" w14:textId="2B285D09" w:rsidR="0054041B" w:rsidRPr="00E37482" w:rsidRDefault="0054041B" w:rsidP="008A24B4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solution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[mm]</w:t>
            </w:r>
          </w:p>
        </w:tc>
        <w:tc>
          <w:tcPr>
            <w:tcW w:w="525" w:type="dxa"/>
          </w:tcPr>
          <w:p w14:paraId="5742A230" w14:textId="243D90A2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A [</w:t>
            </w:r>
            <w:r w:rsidRPr="0054041B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082" w:type="dxa"/>
          </w:tcPr>
          <w:p w14:paraId="08D75332" w14:textId="33FBA055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R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[ms]</w:t>
            </w:r>
          </w:p>
        </w:tc>
        <w:tc>
          <w:tcPr>
            <w:tcW w:w="936" w:type="dxa"/>
          </w:tcPr>
          <w:p w14:paraId="479F47C8" w14:textId="53AEE700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E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[ms]</w:t>
            </w:r>
          </w:p>
        </w:tc>
        <w:tc>
          <w:tcPr>
            <w:tcW w:w="1161" w:type="dxa"/>
          </w:tcPr>
          <w:p w14:paraId="44919A59" w14:textId="07F42807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I</w:t>
            </w:r>
            <w:r w:rsidR="0094526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[ms]</w:t>
            </w:r>
          </w:p>
        </w:tc>
        <w:tc>
          <w:tcPr>
            <w:tcW w:w="1589" w:type="dxa"/>
          </w:tcPr>
          <w:p w14:paraId="20DB283E" w14:textId="6CAF7527" w:rsidR="0054041B" w:rsidRPr="00E37482" w:rsidRDefault="00945261" w:rsidP="008A24B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pplication target</w:t>
            </w:r>
          </w:p>
        </w:tc>
      </w:tr>
      <w:tr w:rsidR="0054041B" w14:paraId="676117B8" w14:textId="77777777" w:rsidTr="005B22AA">
        <w:trPr>
          <w:trHeight w:val="770"/>
        </w:trPr>
        <w:tc>
          <w:tcPr>
            <w:tcW w:w="1369" w:type="dxa"/>
          </w:tcPr>
          <w:p w14:paraId="29385E91" w14:textId="77777777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Rel. B</w:t>
            </w:r>
            <w:r w:rsidRPr="00E3748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 GRE</w:t>
            </w:r>
          </w:p>
        </w:tc>
        <w:tc>
          <w:tcPr>
            <w:tcW w:w="1701" w:type="dxa"/>
          </w:tcPr>
          <w:p w14:paraId="7290A6E1" w14:textId="4685E7E1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x4x4</w:t>
            </w:r>
          </w:p>
        </w:tc>
        <w:tc>
          <w:tcPr>
            <w:tcW w:w="525" w:type="dxa"/>
          </w:tcPr>
          <w:p w14:paraId="7E06854C" w14:textId="68E25E68" w:rsidR="0054041B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1082" w:type="dxa"/>
          </w:tcPr>
          <w:p w14:paraId="325F0D82" w14:textId="332B78FF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14:paraId="0396132A" w14:textId="1BBBBF51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2</w:t>
            </w:r>
          </w:p>
        </w:tc>
        <w:tc>
          <w:tcPr>
            <w:tcW w:w="1161" w:type="dxa"/>
          </w:tcPr>
          <w:p w14:paraId="2F69EB0E" w14:textId="672B803E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0D6B45CA" w14:textId="6073FFC6" w:rsidR="0054041B" w:rsidRPr="00E37482" w:rsidRDefault="0054041B" w:rsidP="008A24B4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B</w:t>
            </w:r>
            <w:r w:rsidRPr="00E3748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  <w:r w:rsidRPr="002E027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-mapping phantom</w:t>
            </w:r>
          </w:p>
        </w:tc>
      </w:tr>
      <w:tr w:rsidR="0054041B" w14:paraId="20D79153" w14:textId="77777777" w:rsidTr="005B22AA">
        <w:trPr>
          <w:trHeight w:val="1030"/>
        </w:trPr>
        <w:tc>
          <w:tcPr>
            <w:tcW w:w="1369" w:type="dxa"/>
          </w:tcPr>
          <w:p w14:paraId="12D7D6AC" w14:textId="7777777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saturated turboFLASH</w:t>
            </w:r>
          </w:p>
        </w:tc>
        <w:tc>
          <w:tcPr>
            <w:tcW w:w="1701" w:type="dxa"/>
          </w:tcPr>
          <w:p w14:paraId="7D533C61" w14:textId="1A1D72C4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x4x4</w:t>
            </w:r>
          </w:p>
        </w:tc>
        <w:tc>
          <w:tcPr>
            <w:tcW w:w="525" w:type="dxa"/>
          </w:tcPr>
          <w:p w14:paraId="1028FFF7" w14:textId="4F4CA787" w:rsidR="0054041B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1082" w:type="dxa"/>
          </w:tcPr>
          <w:p w14:paraId="7D404268" w14:textId="5B34B5A2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000</w:t>
            </w:r>
          </w:p>
        </w:tc>
        <w:tc>
          <w:tcPr>
            <w:tcW w:w="936" w:type="dxa"/>
          </w:tcPr>
          <w:p w14:paraId="254082A6" w14:textId="7789C54C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  <w:tc>
          <w:tcPr>
            <w:tcW w:w="1161" w:type="dxa"/>
          </w:tcPr>
          <w:p w14:paraId="36E0DF51" w14:textId="708AEC9B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6BE3E510" w14:textId="7FAD0AFA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B</w:t>
            </w:r>
            <w:r w:rsidRPr="00E3748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  <w:r w:rsidRPr="002E027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-mapping phantom</w:t>
            </w:r>
          </w:p>
        </w:tc>
      </w:tr>
      <w:tr w:rsidR="005B22AA" w14:paraId="6BAA169A" w14:textId="77777777" w:rsidTr="005B22AA">
        <w:trPr>
          <w:trHeight w:val="409"/>
        </w:trPr>
        <w:tc>
          <w:tcPr>
            <w:tcW w:w="1369" w:type="dxa"/>
          </w:tcPr>
          <w:p w14:paraId="08EED008" w14:textId="4B5D1BD2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GRE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B22A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H</w:t>
            </w:r>
          </w:p>
        </w:tc>
        <w:tc>
          <w:tcPr>
            <w:tcW w:w="1701" w:type="dxa"/>
          </w:tcPr>
          <w:p w14:paraId="4CAF8332" w14:textId="76C87C60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x2x5</w:t>
            </w:r>
          </w:p>
        </w:tc>
        <w:tc>
          <w:tcPr>
            <w:tcW w:w="525" w:type="dxa"/>
          </w:tcPr>
          <w:p w14:paraId="13BB89AD" w14:textId="49967FB2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082" w:type="dxa"/>
          </w:tcPr>
          <w:p w14:paraId="0448E92A" w14:textId="5DF8DFAA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14:paraId="7C25951F" w14:textId="3A09435C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  <w:tc>
          <w:tcPr>
            <w:tcW w:w="1161" w:type="dxa"/>
          </w:tcPr>
          <w:p w14:paraId="48D6AE30" w14:textId="6A9CDB58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6EE53EE0" w14:textId="2C8B03BF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hantom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 B</w:t>
            </w:r>
            <w:r w:rsidRPr="00E3748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  <w:r w:rsidRPr="002E027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-shimming test</w:t>
            </w:r>
          </w:p>
        </w:tc>
      </w:tr>
      <w:tr w:rsidR="005B22AA" w14:paraId="56A75CCA" w14:textId="77777777" w:rsidTr="005B22AA">
        <w:trPr>
          <w:trHeight w:val="409"/>
        </w:trPr>
        <w:tc>
          <w:tcPr>
            <w:tcW w:w="1369" w:type="dxa"/>
          </w:tcPr>
          <w:p w14:paraId="28A9FB05" w14:textId="1A4FD875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GRE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B22A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1701" w:type="dxa"/>
          </w:tcPr>
          <w:p w14:paraId="1C0FC6C9" w14:textId="1F3E50D0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x5x8</w:t>
            </w:r>
          </w:p>
        </w:tc>
        <w:tc>
          <w:tcPr>
            <w:tcW w:w="525" w:type="dxa"/>
          </w:tcPr>
          <w:p w14:paraId="2449C9F0" w14:textId="3603E515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082" w:type="dxa"/>
          </w:tcPr>
          <w:p w14:paraId="3DD4C984" w14:textId="33CD6FA6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0</w:t>
            </w:r>
          </w:p>
        </w:tc>
        <w:tc>
          <w:tcPr>
            <w:tcW w:w="936" w:type="dxa"/>
          </w:tcPr>
          <w:p w14:paraId="274391D0" w14:textId="72F63B93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  <w:tc>
          <w:tcPr>
            <w:tcW w:w="1161" w:type="dxa"/>
          </w:tcPr>
          <w:p w14:paraId="663DAFA1" w14:textId="7671C09F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67878FDF" w14:textId="5EA3353A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hantom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 B</w:t>
            </w:r>
            <w:r w:rsidRPr="00E3748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  <w:r w:rsidRPr="002E027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-shimming test</w:t>
            </w:r>
          </w:p>
        </w:tc>
      </w:tr>
      <w:tr w:rsidR="0054041B" w14:paraId="71FD6909" w14:textId="77777777" w:rsidTr="005B22AA">
        <w:trPr>
          <w:trHeight w:val="975"/>
        </w:trPr>
        <w:tc>
          <w:tcPr>
            <w:tcW w:w="1369" w:type="dxa"/>
          </w:tcPr>
          <w:p w14:paraId="5B9B713B" w14:textId="3E73BE3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turboFLASH</w:t>
            </w:r>
          </w:p>
        </w:tc>
        <w:tc>
          <w:tcPr>
            <w:tcW w:w="1701" w:type="dxa"/>
          </w:tcPr>
          <w:p w14:paraId="7553DA71" w14:textId="04BC860B" w:rsidR="0054041B" w:rsidRPr="00E37482" w:rsidRDefault="00756519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x2.5x5</w:t>
            </w:r>
          </w:p>
        </w:tc>
        <w:tc>
          <w:tcPr>
            <w:tcW w:w="525" w:type="dxa"/>
          </w:tcPr>
          <w:p w14:paraId="60F6A846" w14:textId="7BD939AF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082" w:type="dxa"/>
          </w:tcPr>
          <w:p w14:paraId="2CF0247A" w14:textId="0EBC79A3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936" w:type="dxa"/>
          </w:tcPr>
          <w:p w14:paraId="13B426E1" w14:textId="5CA31EF0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  <w:tc>
          <w:tcPr>
            <w:tcW w:w="1161" w:type="dxa"/>
          </w:tcPr>
          <w:p w14:paraId="01442EF4" w14:textId="6F2D303F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2FC9F65F" w14:textId="5DD5E29C" w:rsidR="0054041B" w:rsidRPr="00E37482" w:rsidRDefault="0054041B" w:rsidP="005404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g-factor mapping</w:t>
            </w:r>
          </w:p>
        </w:tc>
      </w:tr>
      <w:tr w:rsidR="0054041B" w14:paraId="1F8F9B22" w14:textId="77777777" w:rsidTr="005B22AA">
        <w:tc>
          <w:tcPr>
            <w:tcW w:w="1369" w:type="dxa"/>
          </w:tcPr>
          <w:p w14:paraId="7731FC44" w14:textId="7777777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BEAT CINE</w:t>
            </w:r>
          </w:p>
        </w:tc>
        <w:tc>
          <w:tcPr>
            <w:tcW w:w="1701" w:type="dxa"/>
          </w:tcPr>
          <w:p w14:paraId="53A7B350" w14:textId="0458716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x0.9x6</w:t>
            </w:r>
          </w:p>
        </w:tc>
        <w:tc>
          <w:tcPr>
            <w:tcW w:w="525" w:type="dxa"/>
          </w:tcPr>
          <w:p w14:paraId="00E520F0" w14:textId="6F748F2C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1082" w:type="dxa"/>
          </w:tcPr>
          <w:p w14:paraId="6396F294" w14:textId="36C4671E" w:rsidR="00ED69C2" w:rsidRPr="00E37482" w:rsidRDefault="00ED69C2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rdiac gated</w:t>
            </w:r>
          </w:p>
        </w:tc>
        <w:tc>
          <w:tcPr>
            <w:tcW w:w="936" w:type="dxa"/>
          </w:tcPr>
          <w:p w14:paraId="30E514E6" w14:textId="760AD2D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</w:tc>
        <w:tc>
          <w:tcPr>
            <w:tcW w:w="1161" w:type="dxa"/>
          </w:tcPr>
          <w:p w14:paraId="5F5F7C11" w14:textId="277C0D1F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6D278113" w14:textId="6C1B71A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Cardiac function CINE in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vivo,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in-vivo 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B</w:t>
            </w:r>
            <w:r w:rsidRPr="002E027C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  <w:r w:rsidRPr="002E027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-shim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m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ing test</w:t>
            </w:r>
          </w:p>
        </w:tc>
      </w:tr>
      <w:tr w:rsidR="0054041B" w14:paraId="1776069C" w14:textId="77777777" w:rsidTr="005B22AA">
        <w:trPr>
          <w:trHeight w:val="951"/>
        </w:trPr>
        <w:tc>
          <w:tcPr>
            <w:tcW w:w="1369" w:type="dxa"/>
          </w:tcPr>
          <w:p w14:paraId="633F2A1C" w14:textId="47B46962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BEAT-IR</w:t>
            </w:r>
          </w:p>
        </w:tc>
        <w:tc>
          <w:tcPr>
            <w:tcW w:w="1701" w:type="dxa"/>
          </w:tcPr>
          <w:p w14:paraId="093F6E4F" w14:textId="50034014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9x0.9x6</w:t>
            </w:r>
          </w:p>
        </w:tc>
        <w:tc>
          <w:tcPr>
            <w:tcW w:w="525" w:type="dxa"/>
          </w:tcPr>
          <w:p w14:paraId="6E5492EF" w14:textId="1BB11890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1082" w:type="dxa"/>
          </w:tcPr>
          <w:p w14:paraId="61778305" w14:textId="4CB72101" w:rsidR="0054041B" w:rsidRPr="00E37482" w:rsidRDefault="00ED69C2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rdiac gated</w:t>
            </w:r>
          </w:p>
        </w:tc>
        <w:tc>
          <w:tcPr>
            <w:tcW w:w="936" w:type="dxa"/>
          </w:tcPr>
          <w:p w14:paraId="40EA4B1B" w14:textId="08C569D2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</w:tc>
        <w:tc>
          <w:tcPr>
            <w:tcW w:w="1161" w:type="dxa"/>
          </w:tcPr>
          <w:p w14:paraId="7750210C" w14:textId="62A1CE1F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0</w:t>
            </w:r>
          </w:p>
        </w:tc>
        <w:tc>
          <w:tcPr>
            <w:tcW w:w="1589" w:type="dxa"/>
          </w:tcPr>
          <w:p w14:paraId="5810CC2F" w14:textId="77777777" w:rsidR="0054041B" w:rsidRPr="00E37482" w:rsidRDefault="0054041B" w:rsidP="00AF3C40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LGE invivo</w:t>
            </w:r>
          </w:p>
        </w:tc>
      </w:tr>
      <w:tr w:rsidR="005B22AA" w14:paraId="00EA4F7E" w14:textId="77777777" w:rsidTr="005B22AA">
        <w:trPr>
          <w:trHeight w:val="951"/>
        </w:trPr>
        <w:tc>
          <w:tcPr>
            <w:tcW w:w="1369" w:type="dxa"/>
          </w:tcPr>
          <w:p w14:paraId="7681ED3B" w14:textId="396E03F0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GRE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B22A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1701" w:type="dxa"/>
          </w:tcPr>
          <w:p w14:paraId="7176E758" w14:textId="4014F80C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x5x8</w:t>
            </w:r>
          </w:p>
        </w:tc>
        <w:tc>
          <w:tcPr>
            <w:tcW w:w="525" w:type="dxa"/>
          </w:tcPr>
          <w:p w14:paraId="7995FEFF" w14:textId="48872263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082" w:type="dxa"/>
          </w:tcPr>
          <w:p w14:paraId="0A64695C" w14:textId="33124C41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0</w:t>
            </w:r>
          </w:p>
        </w:tc>
        <w:tc>
          <w:tcPr>
            <w:tcW w:w="936" w:type="dxa"/>
          </w:tcPr>
          <w:p w14:paraId="492AB77A" w14:textId="7D0CEF71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  <w:tc>
          <w:tcPr>
            <w:tcW w:w="1161" w:type="dxa"/>
          </w:tcPr>
          <w:p w14:paraId="06CDA0FC" w14:textId="6A663C6D" w:rsidR="005B22AA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  <w:tc>
          <w:tcPr>
            <w:tcW w:w="1589" w:type="dxa"/>
          </w:tcPr>
          <w:p w14:paraId="19A598F9" w14:textId="3EF7BB21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9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F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MRI of nano-emulsion invivo</w:t>
            </w:r>
            <w:r w:rsidR="000C0400">
              <w:rPr>
                <w:rFonts w:asciiTheme="minorHAnsi" w:hAnsiTheme="minorHAnsi" w:cstheme="minorHAnsi"/>
                <w:sz w:val="24"/>
                <w:szCs w:val="24"/>
              </w:rPr>
              <w:t xml:space="preserve"> and ex-vivo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in the heart</w:t>
            </w:r>
          </w:p>
        </w:tc>
      </w:tr>
      <w:tr w:rsidR="005B22AA" w14:paraId="688DCCC1" w14:textId="77777777" w:rsidTr="005B22AA">
        <w:trPr>
          <w:trHeight w:val="1254"/>
        </w:trPr>
        <w:tc>
          <w:tcPr>
            <w:tcW w:w="1369" w:type="dxa"/>
          </w:tcPr>
          <w:p w14:paraId="25E858DA" w14:textId="77777777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>DIR-GRE (MP2RAGE)</w:t>
            </w:r>
          </w:p>
        </w:tc>
        <w:tc>
          <w:tcPr>
            <w:tcW w:w="1701" w:type="dxa"/>
          </w:tcPr>
          <w:p w14:paraId="5DA5764A" w14:textId="0B41EE1A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65x0.65x0.65</w:t>
            </w:r>
          </w:p>
        </w:tc>
        <w:tc>
          <w:tcPr>
            <w:tcW w:w="525" w:type="dxa"/>
          </w:tcPr>
          <w:p w14:paraId="35CA5247" w14:textId="74080B19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1082" w:type="dxa"/>
          </w:tcPr>
          <w:p w14:paraId="2FB7DF95" w14:textId="3191F1C8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000</w:t>
            </w:r>
          </w:p>
        </w:tc>
        <w:tc>
          <w:tcPr>
            <w:tcW w:w="936" w:type="dxa"/>
          </w:tcPr>
          <w:p w14:paraId="3C0923C8" w14:textId="18794A06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</w:tc>
        <w:tc>
          <w:tcPr>
            <w:tcW w:w="1161" w:type="dxa"/>
          </w:tcPr>
          <w:p w14:paraId="45AE8287" w14:textId="1BBDDD0C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650/2700 </w:t>
            </w:r>
          </w:p>
        </w:tc>
        <w:tc>
          <w:tcPr>
            <w:tcW w:w="1589" w:type="dxa"/>
          </w:tcPr>
          <w:p w14:paraId="52D24AD6" w14:textId="4A3500B1" w:rsidR="005B22AA" w:rsidRPr="00E37482" w:rsidRDefault="005B22AA" w:rsidP="005B22AA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37482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H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MRI of the scar tissue  in the e</w:t>
            </w:r>
            <w:r w:rsidRPr="00E37482">
              <w:rPr>
                <w:rFonts w:asciiTheme="minorHAnsi" w:hAnsiTheme="minorHAnsi" w:cstheme="minorHAnsi"/>
                <w:sz w:val="24"/>
                <w:szCs w:val="24"/>
              </w:rPr>
              <w:t xml:space="preserve">xplanted heart </w:t>
            </w:r>
          </w:p>
        </w:tc>
      </w:tr>
    </w:tbl>
    <w:p w14:paraId="74414B19" w14:textId="77777777" w:rsidR="00B4120D" w:rsidRDefault="00B4120D"/>
    <w:p w14:paraId="4EFA3FCD" w14:textId="5360D12B" w:rsidR="00E20DB4" w:rsidRPr="00945261" w:rsidRDefault="00E20DB4">
      <w:pPr>
        <w:rPr>
          <w:sz w:val="28"/>
          <w:szCs w:val="28"/>
        </w:rPr>
      </w:pPr>
      <w:r w:rsidRPr="00D47602">
        <w:rPr>
          <w:b/>
          <w:bCs/>
          <w:sz w:val="28"/>
          <w:szCs w:val="28"/>
        </w:rPr>
        <w:t>Table 1</w:t>
      </w:r>
      <w:r w:rsidRPr="00945261">
        <w:rPr>
          <w:sz w:val="28"/>
          <w:szCs w:val="28"/>
        </w:rPr>
        <w:t xml:space="preserve"> Summary of the pulse sequence parameters used in the pre</w:t>
      </w:r>
      <w:r w:rsidR="002E027C" w:rsidRPr="00945261">
        <w:rPr>
          <w:sz w:val="28"/>
          <w:szCs w:val="28"/>
        </w:rPr>
        <w:t>sented</w:t>
      </w:r>
      <w:r w:rsidRPr="00945261">
        <w:rPr>
          <w:sz w:val="28"/>
          <w:szCs w:val="28"/>
        </w:rPr>
        <w:t xml:space="preserve"> work. </w:t>
      </w:r>
    </w:p>
    <w:sectPr w:rsidR="00E20DB4" w:rsidRPr="00945261" w:rsidSect="00F42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NTQyNjA2NzayMDdR0lEKTi0uzszPAykwrQUArUdioCwAAAA="/>
  </w:docVars>
  <w:rsids>
    <w:rsidRoot w:val="00E37482"/>
    <w:rsid w:val="000744C0"/>
    <w:rsid w:val="0008219C"/>
    <w:rsid w:val="000C0400"/>
    <w:rsid w:val="00126631"/>
    <w:rsid w:val="002E027C"/>
    <w:rsid w:val="002E2FD4"/>
    <w:rsid w:val="004F0922"/>
    <w:rsid w:val="00502E74"/>
    <w:rsid w:val="0054041B"/>
    <w:rsid w:val="005B22AA"/>
    <w:rsid w:val="00756519"/>
    <w:rsid w:val="00945261"/>
    <w:rsid w:val="00946186"/>
    <w:rsid w:val="00A5642D"/>
    <w:rsid w:val="00AE280B"/>
    <w:rsid w:val="00AF3C40"/>
    <w:rsid w:val="00B4120D"/>
    <w:rsid w:val="00BA7DDC"/>
    <w:rsid w:val="00C24CEE"/>
    <w:rsid w:val="00D47602"/>
    <w:rsid w:val="00DC58D4"/>
    <w:rsid w:val="00E00710"/>
    <w:rsid w:val="00E20DB4"/>
    <w:rsid w:val="00E37482"/>
    <w:rsid w:val="00ED69C2"/>
    <w:rsid w:val="00F15AC0"/>
    <w:rsid w:val="00F4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7ECC9"/>
  <w15:chartTrackingRefBased/>
  <w15:docId w15:val="{7A9D67AE-FC7D-45DB-ADB7-BB6C9F58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482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4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4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4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4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4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4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4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4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4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4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4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37482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Terekhov</dc:creator>
  <cp:keywords/>
  <dc:description/>
  <cp:lastModifiedBy>Maxim Terekhov</cp:lastModifiedBy>
  <cp:revision>21</cp:revision>
  <dcterms:created xsi:type="dcterms:W3CDTF">2025-03-04T08:40:00Z</dcterms:created>
  <dcterms:modified xsi:type="dcterms:W3CDTF">2025-04-27T19:11:00Z</dcterms:modified>
</cp:coreProperties>
</file>